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7413625" cy="7205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3625" cy="720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:</w:t>
      </w:r>
      <w:r>
        <w:rPr>
          <w:rFonts w:cs="Times New Roman" w:ascii="Times New Roman" w:hAnsi="Times New Roman"/>
          <w:sz w:val="24"/>
          <w:szCs w:val="24"/>
        </w:rPr>
        <w:t xml:space="preserve"> Flow chart of the study selection process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bCs/>
          <w:sz w:val="24"/>
          <w:szCs w:val="24"/>
        </w:rPr>
        <w:t xml:space="preserve">Quality assessment of studies by 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</w:rPr>
        <w:t>Newcastle</w:t>
      </w:r>
      <w:r>
        <w:rPr>
          <w:rFonts w:cs="Times New Roman" w:ascii="Times New Roman" w:hAnsi="Times New Roman"/>
          <w:bCs/>
          <w:i/>
          <w:iCs/>
          <w:sz w:val="24"/>
          <w:szCs w:val="24"/>
          <w:shd w:fill="FFFFFF" w:val="clear"/>
        </w:rPr>
        <w:t>-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</w:rPr>
        <w:t>Ottaw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 scale (NOS)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tbl>
      <w:tblPr>
        <w:tblW w:w="8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418"/>
        <w:gridCol w:w="1559"/>
        <w:gridCol w:w="1134"/>
        <w:gridCol w:w="992"/>
        <w:gridCol w:w="1418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65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ection of cohor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ability of cohor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ality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pta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upta&lt;/Author&gt;&lt;Year&gt;2020&lt;/Year&gt;&lt;RecNum&gt;41&lt;/RecNum&gt;&lt;DisplayText&gt;[1]&lt;/DisplayText&gt;&lt;record&gt;&lt;rec-number&gt;41&lt;/rec-number&gt;&lt;foreign-keys&gt;&lt;key app="EN" db-id="2sfead2r8ds02pe0wr9xvz0fe2rzddawvxd2" timestamp="1628589680"&gt;41&lt;/key&gt;&lt;/foreign-keys&gt;&lt;ref-type name="Journal Article"&gt;17&lt;/ref-type&gt;&lt;contributors&gt;&lt;authors&gt;&lt;author&gt;Gupta, Aakriti&lt;/author&gt;&lt;author&gt;Madhavan, Mahesh V.&lt;/author&gt;&lt;author&gt;Poterucha, Timothy J.&lt;/author&gt;&lt;author&gt;DeFilippis, Ersilia M.&lt;/author&gt;&lt;author&gt;Hennessey, Jessica A.&lt;/author&gt;&lt;author&gt;Redfors, Bjorn&lt;/author&gt;&lt;author&gt;Eckhardt, Christina&lt;/author&gt;&lt;author&gt;Bikdeli, Behnood&lt;/author&gt;&lt;author&gt;Platt, Jonathan&lt;/author&gt;&lt;author&gt;Nalbandian, Ani&lt;/author&gt;&lt;/authors&gt;&lt;/contributors&gt;&lt;titles&gt;&lt;title&gt;Association between antecedent statin use and decreased mortality in hospitalized patients with COVID-19&lt;/title&gt;&lt;/titles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sana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sana&lt;/Author&gt;&lt;Year&gt;2020&lt;/Year&gt;&lt;RecNum&gt;26&lt;/RecNum&gt;&lt;DisplayText&gt;[2]&lt;/DisplayText&gt;&lt;record&gt;&lt;rec-number&gt;26&lt;/rec-number&gt;&lt;foreign-keys&gt;&lt;key app="EN" db-id="2sfead2r8ds02pe0wr9xvz0fe2rzddawvxd2" timestamp="1628589677"&gt;26&lt;/key&gt;&lt;/foreign-keys&gt;&lt;ref-type name="Journal Article"&gt;17&lt;/ref-type&gt;&lt;contributors&gt;&lt;authors&gt;&lt;author&gt;Masana, Lluís&lt;/author&gt;&lt;author&gt;Correig, Eudald&lt;/author&gt;&lt;author&gt;Rodríguez-Borjabad, Cèlia&lt;/author&gt;&lt;author&gt;Anoro, Eva&lt;/author&gt;&lt;author&gt;Arroyo, Juan Antonio&lt;/author&gt;&lt;author&gt;Jericó, Carlos&lt;/author&gt;&lt;author&gt;Pedragosa, Angels&lt;/author&gt;&lt;author&gt;Miret, Marcel&lt;/author&gt;&lt;author&gt;Näf, Silvia&lt;/author&gt;&lt;author&gt;Pardo, Anna&lt;/author&gt;&lt;/authors&gt;&lt;/contributors&gt;&lt;titles&gt;&lt;title&gt;EFFECT oF STATIN THERAPY oN SARS-CoV-2 INFECTION-RELATED&lt;/title&gt;&lt;secondary-title&gt;European Heart Journal-Cardiovascular Pharmacotherapy&lt;/secondary-title&gt;&lt;/titles&gt;&lt;periodical&gt;&lt;full-title&gt;European Heart Journal-Cardiovascular Pharmacotherapy&lt;/full-title&gt;&lt;/periodical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ang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20&lt;/Year&gt;&lt;RecNum&gt;21&lt;/RecNum&gt;&lt;DisplayText&gt;[3]&lt;/DisplayText&gt;&lt;record&gt;&lt;rec-number&gt;21&lt;/rec-number&gt;&lt;foreign-keys&gt;&lt;key app="EN" db-id="2sfead2r8ds02pe0wr9xvz0fe2rzddawvxd2" timestamp="1628589675"&gt;21&lt;/key&gt;&lt;/foreign-keys&gt;&lt;ref-type name="Journal Article"&gt;17&lt;/ref-type&gt;&lt;contributors&gt;&lt;authors&gt;&lt;author&gt;Zhang, Xiao-Jing&lt;/author&gt;&lt;author&gt;Qin, Juan-Juan&lt;/author&gt;&lt;author&gt;Cheng, Xu&lt;/author&gt;&lt;author&gt;Shen, Lijun&lt;/author&gt;&lt;author&gt;Zhao, Yan-Ci&lt;/author&gt;&lt;author&gt;Yuan, Yufeng&lt;/author&gt;&lt;author&gt;Lei, Fang&lt;/author&gt;&lt;author&gt;Chen, Ming-Ming&lt;/author&gt;&lt;author&gt;Yang, Huilin&lt;/author&gt;&lt;author&gt;Bai, Liangjie&lt;/author&gt;&lt;/authors&gt;&lt;/contributors&gt;&lt;titles&gt;&lt;title&gt;In-hospital use of statins is associated with a reduced risk of mortality among individuals with COVID-19&lt;/title&gt;&lt;secondary-title&gt;Cell metabolism&lt;/secondary-title&gt;&lt;/titles&gt;&lt;periodical&gt;&lt;full-title&gt;Cell metabolism&lt;/full-title&gt;&lt;/periodical&gt;&lt;pages&gt;176-187. e4&lt;/pages&gt;&lt;volume&gt;32&lt;/volume&gt;&lt;number&gt;2&lt;/number&gt;&lt;dates&gt;&lt;year&gt;2020&lt;/year&gt;&lt;/dates&gt;&lt;isbn&gt;1550-4131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ssi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ssi&lt;/Author&gt;&lt;Year&gt;2020&lt;/Year&gt;&lt;RecNum&gt;4&lt;/RecNum&gt;&lt;DisplayText&gt;[4]&lt;/DisplayText&gt;&lt;record&gt;&lt;rec-number&gt;4&lt;/rec-number&gt;&lt;foreign-keys&gt;&lt;key app="EN" db-id="pdz9apaxg2af9qeffti5x9z8ees2wwa2ptds" timestamp="1628540155"&gt;4&lt;/key&gt;&lt;/foreign-keys&gt;&lt;ref-type name="Journal Article"&gt;17&lt;/ref-type&gt;&lt;contributors&gt;&lt;authors&gt;&lt;author&gt;Rossi, Rosario&lt;/author&gt;&lt;author&gt;Talarico, Marisa&lt;/author&gt;&lt;author&gt;Coppi, Francesca&lt;/author&gt;&lt;author&gt;Boriani, Giuseppe&lt;/author&gt;&lt;/authors&gt;&lt;/contributors&gt;&lt;titles&gt;&lt;title&gt;Protective role of statins in COVID 19 patients: importance of pharmacokinetic characteristics rather than intensity of action&lt;/title&gt;&lt;secondary-title&gt;Internal and Emergency Medicine&lt;/secondary-title&gt;&lt;/titles&gt;&lt;periodical&gt;&lt;full-title&gt;Internal and Emergency Medicine&lt;/full-title&gt;&lt;/periodical&gt;&lt;pages&gt;1-4&lt;/pages&gt;&lt;dates&gt;&lt;year&gt;2020&lt;/year&gt;&lt;/dates&gt;&lt;publisher&gt;Springer&lt;/publisher&gt;&lt;isbn&gt;1970-9366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iou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eed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eed&lt;/Author&gt;&lt;Year&gt;2020&lt;/Year&gt;&lt;RecNum&gt;6&lt;/RecNum&gt;&lt;DisplayText&gt;[6]&lt;/DisplayText&gt;&lt;record&gt;&lt;rec-number&gt;6&lt;/rec-number&gt;&lt;foreign-keys&gt;&lt;key app="EN" db-id="pdz9apaxg2af9qeffti5x9z8ees2wwa2ptds" timestamp="1628540156"&gt;6&lt;/key&gt;&lt;/foreign-keys&gt;&lt;ref-type name="Journal Article"&gt;17&lt;/ref-type&gt;&lt;contributors&gt;&lt;authors&gt;&lt;author&gt;Saeed, Omar&lt;/author&gt;&lt;author&gt;Castagna, Francesco&lt;/author&gt;&lt;author&gt;Agalliu, Ilir&lt;/author&gt;&lt;author&gt;Xue, Xiaonan&lt;/author&gt;&lt;author&gt;Patel, Snehal R.&lt;/author&gt;&lt;author&gt;Rochlani, Yogita&lt;/author&gt;&lt;author&gt;Kataria, Rachna&lt;/author&gt;&lt;author&gt;Vukelic, Sasa&lt;/author&gt;&lt;author&gt;Sims, Daniel B.&lt;/author&gt;&lt;author&gt;Alvarez, Chikezie&lt;/author&gt;&lt;/authors&gt;&lt;/contributors&gt;&lt;titles&gt;&lt;title&gt;Statin Use and In‐Hospital Mortality in Diabetics with COVID‐19&lt;/title&gt;&lt;secondary-title&gt;Journal of the American Heart Association&lt;/secondary-title&gt;&lt;/titles&gt;&lt;periodical&gt;&lt;full-title&gt;Journal of the American Heart Association&lt;/full-title&gt;&lt;/periodical&gt;&lt;pages&gt;e018475&lt;/pages&gt;&lt;dates&gt;&lt;year&gt;2020&lt;/year&gt;&lt;/dates&gt;&lt;publisher&gt;Am Heart Assoc&lt;/publisher&gt;&lt;isbn&gt;2047-9980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ng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ong&lt;/Author&gt;&lt;Year&gt;2020&lt;/Year&gt;&lt;RecNum&gt;7&lt;/RecNum&gt;&lt;DisplayText&gt;[7]&lt;/DisplayText&gt;&lt;record&gt;&lt;rec-number&gt;7&lt;/rec-number&gt;&lt;foreign-keys&gt;&lt;key app="EN" db-id="pdz9apaxg2af9qeffti5x9z8ees2wwa2ptds" timestamp="1628540156"&gt;7&lt;/key&gt;&lt;/foreign-keys&gt;&lt;ref-type name="Journal Article"&gt;17&lt;/ref-type&gt;&lt;contributors&gt;&lt;authors&gt;&lt;author&gt;Song, Sophia L.&lt;/author&gt;&lt;author&gt;Hays, Sarah B.&lt;/author&gt;&lt;author&gt;Panton, Constance E.&lt;/author&gt;&lt;author&gt;Mylona, Evangelia K.&lt;/author&gt;&lt;author&gt;Kalligeros, Markos&lt;/author&gt;&lt;author&gt;Shehadeh, Fadi&lt;/author&gt;&lt;author&gt;Mylonakis, Eleftherios&lt;/author&gt;&lt;/authors&gt;&lt;/contributors&gt;&lt;titles&gt;&lt;title&gt;Statin Use Is Associated with Decreased Risk of Invasive Mechanical Ventilation in COVID-19 Patients: A Preliminary Study&lt;/title&gt;&lt;secondary-title&gt;Pathogens&lt;/secondary-title&gt;&lt;/titles&gt;&lt;periodical&gt;&lt;full-title&gt;Pathogens&lt;/full-title&gt;&lt;/periodical&gt;&lt;pages&gt;759&lt;/pages&gt;&lt;volume&gt;9&lt;/volume&gt;&lt;number&gt;9&lt;/number&gt;&lt;dates&gt;&lt;year&gt;2020&lt;/year&gt;&lt;/dates&gt;&lt;publisher&gt;Multidisciplinary Digital Publishing Institute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 Spiegeleer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 Spiegeleer&lt;/Author&gt;&lt;Year&gt;2020&lt;/Year&gt;&lt;RecNum&gt;29&lt;/RecNum&gt;&lt;DisplayText&gt;[8]&lt;/DisplayText&gt;&lt;record&gt;&lt;rec-number&gt;29&lt;/rec-number&gt;&lt;foreign-keys&gt;&lt;key app="EN" db-id="2sfead2r8ds02pe0wr9xvz0fe2rzddawvxd2" timestamp="1628589677"&gt;29&lt;/key&gt;&lt;/foreign-keys&gt;&lt;ref-type name="Journal Article"&gt;17&lt;/ref-type&gt;&lt;contributors&gt;&lt;authors&gt;&lt;author&gt;De Spiegeleer, Anton&lt;/author&gt;&lt;author&gt;Bronselaer, Antoon&lt;/author&gt;&lt;author&gt;Teo, James T.&lt;/author&gt;&lt;author&gt;Byttebier, Geert&lt;/author&gt;&lt;author&gt;De Tre, Guy&lt;/author&gt;&lt;author&gt;Belmans, Luc&lt;/author&gt;&lt;author&gt;Dobson, Richard&lt;/author&gt;&lt;author&gt;Wynendaele, Evelien&lt;/author&gt;&lt;author&gt;Van De Wiele, Christophe&lt;/author&gt;&lt;author&gt;Vandaele, Filip&lt;/author&gt;&lt;/authors&gt;&lt;/contributors&gt;&lt;titles&gt;&lt;title&gt;The effects of ARBs, ACEIs and statins on clinical outcomes of COVID-19 infection among nursing home residents&lt;/title&gt;&lt;secondary-title&gt;medRxiv&lt;/secondary-title&gt;&lt;/titles&gt;&lt;periodical&gt;&lt;full-title&gt;medRxiv&lt;/full-title&gt;&lt;/periodical&gt;&lt;dates&gt;&lt;year&gt;2020&lt;/year&gt;&lt;/dates&gt;&lt;publisher&gt;Cold Spring Harbor Laboratory Press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driguez-Nava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driguez-Nava&lt;/Author&gt;&lt;Year&gt;2020&lt;/Year&gt;&lt;RecNum&gt;22&lt;/RecNum&gt;&lt;DisplayText&gt;[9]&lt;/DisplayText&gt;&lt;record&gt;&lt;rec-number&gt;22&lt;/rec-number&gt;&lt;foreign-keys&gt;&lt;key app="EN" db-id="2sfead2r8ds02pe0wr9xvz0fe2rzddawvxd2" timestamp="1628589676"&gt;22&lt;/key&gt;&lt;/foreign-keys&gt;&lt;ref-type name="Journal Article"&gt;17&lt;/ref-type&gt;&lt;contributors&gt;&lt;authors&gt;&lt;author&gt;Rodriguez-Nava, Guillermo&lt;/author&gt;&lt;author&gt;Trelles-Garcia, Daniela Patricia&lt;/author&gt;&lt;author&gt;Yanez-Bello, Maria Adriana&lt;/author&gt;&lt;author&gt;Chung, Chul Won&lt;/author&gt;&lt;author&gt;Trelles-Garcia, Valeria Patricia&lt;/author&gt;&lt;author&gt;Friedman, Harvey J.&lt;/author&gt;&lt;/authors&gt;&lt;/contributors&gt;&lt;titles&gt;&lt;title&gt;Atorvastatin associated with decreased hazard for death in COVID-19 patients admitted to an ICU: a retrospective cohort study&lt;/title&gt;&lt;secondary-title&gt;Critical Care&lt;/secondary-title&gt;&lt;/titles&gt;&lt;periodical&gt;&lt;full-title&gt;Critical Care&lt;/full-title&gt;&lt;/periodical&gt;&lt;pages&gt;1-2&lt;/pages&gt;&lt;volume&gt;24&lt;/volume&gt;&lt;number&gt;1&lt;/number&gt;&lt;dates&gt;&lt;year&gt;2020&lt;/year&gt;&lt;/dates&gt;&lt;publisher&gt;BioMed Central&lt;/publisher&gt;&lt;isbn&gt;1364-8535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nga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enga&lt;/Author&gt;&lt;Year&gt;2020&lt;/Year&gt;&lt;RecNum&gt;45&lt;/RecNum&gt;&lt;DisplayText&gt;[10]&lt;/DisplayText&gt;&lt;record&gt;&lt;rec-number&gt;45&lt;/rec-number&gt;&lt;foreign-keys&gt;&lt;key app="EN" db-id="2sfead2r8ds02pe0wr9xvz0fe2rzddawvxd2" timestamp="1628589681"&gt;45&lt;/key&gt;&lt;/foreign-keys&gt;&lt;ref-type name="Journal Article"&gt;17&lt;/ref-type&gt;&lt;contributors&gt;&lt;authors&gt;&lt;author&gt;Zenga, Hesong&lt;/author&gt;&lt;author&gt;Zhang, Tianlu&lt;/author&gt;&lt;author&gt;He, Xingwei&lt;/author&gt;&lt;author&gt;Du, Yuxin&lt;/author&gt;&lt;author&gt;Tong, Yan&lt;/author&gt;&lt;author&gt;Wang, Xueli&lt;/author&gt;&lt;author&gt;Zhangd, Weizhong&lt;/author&gt;&lt;author&gt;Shenb, Yin&lt;/author&gt;&lt;/authors&gt;&lt;/contributors&gt;&lt;titles&gt;&lt;title&gt;Impact of Hypertension on Progression and Prognosis in Patients with COVID-19&lt;/title&gt;&lt;/titles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guyen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guyen&lt;/Author&gt;&lt;Year&gt;2020&lt;/Year&gt;&lt;RecNum&gt;46&lt;/RecNum&gt;&lt;DisplayText&gt;[11]&lt;/DisplayText&gt;&lt;record&gt;&lt;rec-number&gt;46&lt;/rec-number&gt;&lt;foreign-keys&gt;&lt;key app="EN" db-id="2sfead2r8ds02pe0wr9xvz0fe2rzddawvxd2" timestamp="1628589681"&gt;46&lt;/key&gt;&lt;/foreign-keys&gt;&lt;ref-type name="Journal Article"&gt;17&lt;/ref-type&gt;&lt;contributors&gt;&lt;authors&gt;&lt;author&gt;Nguyen, Ann B.&lt;/author&gt;&lt;author&gt;Upadhyay, Gaurav A.&lt;/author&gt;&lt;author&gt;Chung, Ben&lt;/author&gt;&lt;author&gt;Smith, Bryan&lt;/author&gt;&lt;author&gt;Besser, Stephanie A.&lt;/author&gt;&lt;author&gt;Johnson, Julie A.&lt;/author&gt;&lt;author&gt;Blair, John&lt;/author&gt;&lt;author&gt;Ward, R. Parker&lt;/author&gt;&lt;author&gt;DeCara, Jeanne&lt;/author&gt;&lt;author&gt;Polonsky, Tamar&lt;/author&gt;&lt;/authors&gt;&lt;/contributors&gt;&lt;titles&gt;&lt;title&gt;Outcomes and Cardiovascular Comorbidities in a Predominantly African-American Population with COVID-19&lt;/title&gt;&lt;secondary-title&gt;medRxiv&lt;/secondary-title&gt;&lt;/titles&gt;&lt;periodical&gt;&lt;full-title&gt;medRxiv&lt;/full-title&gt;&lt;/periodical&gt;&lt;dates&gt;&lt;year&gt;2020&lt;/year&gt;&lt;/dates&gt;&lt;publisher&gt;Cold Spring Harbor Laboratory Press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enga&lt;/Author&gt;&lt;Year&gt;2020&lt;/Year&gt;&lt;RecNum&gt;45&lt;/RecNum&gt;&lt;DisplayText&gt;[10]&lt;/DisplayText&gt;&lt;record&gt;&lt;rec-number&gt;45&lt;/rec-number&gt;&lt;foreign-keys&gt;&lt;key app="EN" db-id="2sfead2r8ds02pe0wr9xvz0fe2rzddawvxd2" timestamp="1628589681"&gt;45&lt;/key&gt;&lt;/foreign-keys&gt;&lt;ref-type name="Journal Article"&gt;17&lt;/ref-type&gt;&lt;contributors&gt;&lt;authors&gt;&lt;author&gt;Zenga, Hesong&lt;/author&gt;&lt;author&gt;Zhang, Tianlu&lt;/author&gt;&lt;author&gt;He, Xingwei&lt;/author&gt;&lt;author&gt;Du, Yuxin&lt;/author&gt;&lt;author&gt;Tong, Yan&lt;/author&gt;&lt;author&gt;Wang, Xueli&lt;/author&gt;&lt;author&gt;Zhangd, Weizhong&lt;/author&gt;&lt;author&gt;Shenb, Yin&lt;/author&gt;&lt;/authors&gt;&lt;/contributors&gt;&lt;titles&gt;&lt;title&gt;Impact of Hypertension on Progression and Prognosis in Patients with COVID-19&lt;/title&gt;&lt;/titles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asselli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rasselli&lt;/Author&gt;&lt;Year&gt;2020&lt;/Year&gt;&lt;RecNum&gt;47&lt;/RecNum&gt;&lt;DisplayText&gt;[12]&lt;/DisplayText&gt;&lt;record&gt;&lt;rec-number&gt;47&lt;/rec-number&gt;&lt;foreign-keys&gt;&lt;key app="EN" db-id="2sfead2r8ds02pe0wr9xvz0fe2rzddawvxd2" timestamp="1628589681"&gt;47&lt;/key&gt;&lt;/foreign-keys&gt;&lt;ref-type name="Journal Article"&gt;17&lt;/ref-type&gt;&lt;contributors&gt;&lt;authors&gt;&lt;author&gt;Grasselli, Giacomo&lt;/author&gt;&lt;author&gt;Greco, Massimiliano&lt;/author&gt;&lt;author&gt;Zanella, Alberto&lt;/author&gt;&lt;author&gt;Albano, Giovanni&lt;/author&gt;&lt;author&gt;Antonelli, Massimo&lt;/author&gt;&lt;author&gt;Bellani, Giacomo&lt;/author&gt;&lt;author&gt;Bonanomi, Ezio&lt;/author&gt;&lt;author&gt;Cabrini, Luca&lt;/author&gt;&lt;author&gt;Carlesso, Eleonora&lt;/author&gt;&lt;author&gt;Castelli, Gianpaolo&lt;/author&gt;&lt;/authors&gt;&lt;/contributors&gt;&lt;titles&gt;&lt;title&gt;Risk factors associated with mortality among patients with COVID-19 in intensive care units in Lombardy, Italy&lt;/title&gt;&lt;secondary-title&gt;JAMA internal medicine&lt;/secondary-title&gt;&lt;/titles&gt;&lt;periodical&gt;&lt;full-title&gt;JAMA internal medicine&lt;/full-title&gt;&lt;/periodical&gt;&lt;pages&gt;1345-1355&lt;/pages&gt;&lt;volume&gt;180&lt;/volume&gt;&lt;number&gt;10&lt;/number&gt;&lt;dates&gt;&lt;year&gt;2020&lt;/year&gt;&lt;/dates&gt;&lt;publisher&gt;American Medical Association&lt;/publisher&gt;&lt;isbn&gt;2168-6106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Yan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Yan&lt;/Author&gt;&lt;Year&gt;2020&lt;/Year&gt;&lt;RecNum&gt;30&lt;/RecNum&gt;&lt;DisplayText&gt;[13]&lt;/DisplayText&gt;&lt;record&gt;&lt;rec-number&gt;30&lt;/rec-number&gt;&lt;foreign-keys&gt;&lt;key app="EN" db-id="2sfead2r8ds02pe0wr9xvz0fe2rzddawvxd2" timestamp="1628589677"&gt;30&lt;/key&gt;&lt;/foreign-keys&gt;&lt;ref-type name="Journal Article"&gt;17&lt;/ref-type&gt;&lt;contributors&gt;&lt;authors&gt;&lt;author&gt;Yan, Huadong&lt;/author&gt;&lt;author&gt;Valdes, Ana M.&lt;/author&gt;&lt;author&gt;Vijay, Amrita&lt;/author&gt;&lt;author&gt;Wang, Shanbo&lt;/author&gt;&lt;author&gt;Liang, Lili&lt;/author&gt;&lt;author&gt;Yang, Shiqing&lt;/author&gt;&lt;author&gt;Wang, Hongxia&lt;/author&gt;&lt;author&gt;Tan, Xiaoyan&lt;/author&gt;&lt;author&gt;Du, Jingyuan&lt;/author&gt;&lt;author&gt;Jin, Susu&lt;/author&gt;&lt;/authors&gt;&lt;/contributors&gt;&lt;titles&gt;&lt;title&gt;Role of Drugs Affecting the Renin-Angiotensin-Aldosterone System on Susceptibility and Severity of COVID-19: A Large Case-Control Study from Zheijang Province, China&lt;/title&gt;&lt;secondary-title&gt;medRxiv&lt;/secondary-title&gt;&lt;/titles&gt;&lt;periodical&gt;&lt;full-title&gt;medRxiv&lt;/full-title&gt;&lt;/periodical&gt;&lt;dates&gt;&lt;year&gt;2020&lt;/year&gt;&lt;/dates&gt;&lt;publisher&gt;Cold Spring Harbor Laboratory Press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yed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yed&lt;/Author&gt;&lt;Year&gt;2020&lt;/Year&gt;&lt;RecNum&gt;48&lt;/RecNum&gt;&lt;DisplayText&gt;[14]&lt;/DisplayText&gt;&lt;record&gt;&lt;rec-number&gt;48&lt;/rec-number&gt;&lt;foreign-keys&gt;&lt;key app="EN" db-id="2sfead2r8ds02pe0wr9xvz0fe2rzddawvxd2" timestamp="1628589681"&gt;48&lt;/key&gt;&lt;/foreign-keys&gt;&lt;ref-type name="Journal Article"&gt;17&lt;/ref-type&gt;&lt;contributors&gt;&lt;authors&gt;&lt;author&gt;Ayed, Mariam&lt;/author&gt;&lt;author&gt;Borahmah, Abdulwahab A.&lt;/author&gt;&lt;author&gt;Yazdani, Anwar&lt;/author&gt;&lt;author&gt;Sultan, Ahmad&lt;/author&gt;&lt;author&gt;Mossad, Ahmad&lt;/author&gt;&lt;author&gt;Rawdhan, Hanouf&lt;/author&gt;&lt;/authors&gt;&lt;/contributors&gt;&lt;titles&gt;&lt;title&gt;Assessment of clinical characteristics and mortality-associated factors in COVID-19 Critical cases in Kuwait&lt;/title&gt;&lt;secondary-title&gt;Medical Principles and Practice&lt;/secondary-title&gt;&lt;/titles&gt;&lt;periodical&gt;&lt;full-title&gt;Medical Principles and Practice&lt;/full-title&gt;&lt;/periodical&gt;&lt;dates&gt;&lt;year&gt;2020&lt;/year&gt;&lt;/dates&gt;&lt;publisher&gt;Karger Publishers&lt;/publisher&gt;&lt;isbn&gt;1011-7571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n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n&lt;/Author&gt;&lt;Year&gt;2020&lt;/Year&gt;&lt;RecNum&gt;32&lt;/RecNum&gt;&lt;DisplayText&gt;[15]&lt;/DisplayText&gt;&lt;record&gt;&lt;rec-number&gt;32&lt;/rec-number&gt;&lt;foreign-keys&gt;&lt;key app="EN" db-id="2sfead2r8ds02pe0wr9xvz0fe2rzddawvxd2" timestamp="1628589678"&gt;32&lt;/key&gt;&lt;/foreign-keys&gt;&lt;ref-type name="Journal Article"&gt;17&lt;/ref-type&gt;&lt;contributors&gt;&lt;authors&gt;&lt;author&gt;Tan, Wilnard YT&lt;/author&gt;&lt;author&gt;Young, Barnaby E&lt;/author&gt;&lt;author&gt;Lye, David Chien&lt;/author&gt;&lt;author&gt;Chew, Daniel EK&lt;/author&gt;&lt;author&gt;Dalan, Rinkoo&lt;/author&gt;&lt;/authors&gt;&lt;/contributors&gt;&lt;titles&gt;&lt;title&gt;Statin use is associated with lower disease severity in COVID-19 infection&lt;/title&gt;&lt;secondary-title&gt;Scientific Reports&lt;/secondary-title&gt;&lt;/titles&gt;&lt;periodical&gt;&lt;full-title&gt;Scientific Reports&lt;/full-title&gt;&lt;/periodical&gt;&lt;pages&gt;1-7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ymani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ymani&lt;/Author&gt;&lt;Year&gt;2020&lt;/Year&gt;&lt;RecNum&gt;43&lt;/RecNum&gt;&lt;DisplayText&gt;[16]&lt;/DisplayText&gt;&lt;record&gt;&lt;rec-number&gt;43&lt;/rec-number&gt;&lt;foreign-keys&gt;&lt;key app="EN" db-id="2sfead2r8ds02pe0wr9xvz0fe2rzddawvxd2" timestamp="1628589680"&gt;43&lt;/key&gt;&lt;/foreign-keys&gt;&lt;ref-type name="Journal Article"&gt;17&lt;/ref-type&gt;&lt;contributors&gt;&lt;authors&gt;&lt;author&gt;Peymani, Payam&lt;/author&gt;&lt;author&gt;Dehesh, Tania&lt;/author&gt;&lt;author&gt;Aligolighasemabadi, Farnaz&lt;/author&gt;&lt;author&gt;Sadeghdoust, Mohammadamin&lt;/author&gt;&lt;author&gt;Kotfis, Katarzyna&lt;/author&gt;&lt;author&gt;Ahmadi, Mazaher&lt;/author&gt;&lt;author&gt;Mehrbod, Parvaneh&lt;/author&gt;&lt;author&gt;Iranpour, Pooya&lt;/author&gt;&lt;author&gt;Dastghaib, Sanaz&lt;/author&gt;&lt;author&gt;Nasimian, Ahmad&lt;/author&gt;&lt;/authors&gt;&lt;/contributors&gt;&lt;titles&gt;&lt;title&gt;Statins in Patients with COVID-19: A Retrospective Cohort Study in Iranian COVID-19 Patients&lt;/title&gt;&lt;/titles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icholson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icholson&lt;/Author&gt;&lt;Year&gt;2020&lt;/Year&gt;&lt;RecNum&gt;49&lt;/RecNum&gt;&lt;DisplayText&gt;[17]&lt;/DisplayText&gt;&lt;record&gt;&lt;rec-number&gt;49&lt;/rec-number&gt;&lt;foreign-keys&gt;&lt;key app="EN" db-id="2sfead2r8ds02pe0wr9xvz0fe2rzddawvxd2" timestamp="1628589682"&gt;49&lt;/key&gt;&lt;/foreign-keys&gt;&lt;ref-type name="Journal Article"&gt;17&lt;/ref-type&gt;&lt;contributors&gt;&lt;authors&gt;&lt;author&gt;Nicholson, C. J.&lt;/author&gt;&lt;author&gt;Wooster, L.&lt;/author&gt;&lt;author&gt;Sigurslid, H. H.&lt;/author&gt;&lt;author&gt;Li, R. F.&lt;/author&gt;&lt;author&gt;Jiang, W.&lt;/author&gt;&lt;author&gt;Tian, W.&lt;/author&gt;&lt;author&gt;Cardenas, C. L.&lt;/author&gt;&lt;author&gt;Malhotra, R.&lt;/author&gt;&lt;/authors&gt;&lt;/contributors&gt;&lt;titles&gt;&lt;title&gt;Estimating Risk of Mechanical Ventilation and Mortality Among Adult COVID-19 patients Admitted to Mass General Brigham: The VICE and DICE Scores&lt;/title&gt;&lt;secondary-title&gt;medRxiv&lt;/secondary-title&gt;&lt;alt-title&gt;medRxiv : the preprint server for health sciences&lt;/alt-title&gt;&lt;/titles&gt;&lt;periodical&gt;&lt;full-title&gt;medRxiv&lt;/full-title&gt;&lt;/periodical&gt;&lt;edition&gt;2020/10/01&lt;/edition&gt;&lt;dates&gt;&lt;year&gt;2020&lt;/year&gt;&lt;pub-dates&gt;&lt;date&gt;Sep 16&lt;/date&gt;&lt;/pub-dates&gt;&lt;/dates&gt;&lt;accession-num&gt;32995802&lt;/accession-num&gt;&lt;urls&gt;&lt;/urls&gt;&lt;custom2&gt;PMC7523141&lt;/custom2&gt;&lt;electronic-resource-num&gt;10.1101/2020.09.14.201946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la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ala&lt;/Author&gt;&lt;Year&gt;2020&lt;/Year&gt;&lt;RecNum&gt;50&lt;/RecNum&gt;&lt;DisplayText&gt;[18]&lt;/DisplayText&gt;&lt;record&gt;&lt;rec-number&gt;50&lt;/rec-number&gt;&lt;foreign-keys&gt;&lt;key app="EN" db-id="2sfead2r8ds02pe0wr9xvz0fe2rzddawvxd2" timestamp="1628589682"&gt;50&lt;/key&gt;&lt;/foreign-keys&gt;&lt;ref-type name="Journal Article"&gt;17&lt;/ref-type&gt;&lt;contributors&gt;&lt;authors&gt;&lt;author&gt;Lala, Anuradha&lt;/author&gt;&lt;author&gt;Johnson, Kipp W&lt;/author&gt;&lt;author&gt;Januzzi, James L&lt;/author&gt;&lt;author&gt;Russak, Adam J&lt;/author&gt;&lt;author&gt;Paranjpe, Ishan&lt;/author&gt;&lt;author&gt;Richter, Felix&lt;/author&gt;&lt;author&gt;Zhao, Shan&lt;/author&gt;&lt;author&gt;Somani, Sulaiman&lt;/author&gt;&lt;author&gt;Van Vleck, Tielman&lt;/author&gt;&lt;author&gt;Vaid, Akhil&lt;/author&gt;&lt;/authors&gt;&lt;/contributors&gt;&lt;titles&gt;&lt;title&gt;Prevalence and impact of myocardial injury in patients hospitalized with COVID-19 infection&lt;/title&gt;&lt;secondary-title&gt;Journal of the American College of Cardiology&lt;/secondary-title&gt;&lt;/titles&gt;&lt;periodical&gt;&lt;full-title&gt;Journal of the American College of Cardiology&lt;/full-title&gt;&lt;/periodical&gt;&lt;pages&gt;533-546&lt;/pages&gt;&lt;volume&gt;76&lt;/volume&gt;&lt;number&gt;5&lt;/number&gt;&lt;dates&gt;&lt;year&gt;2020&lt;/year&gt;&lt;/dates&gt;&lt;isbn&gt;0735-1097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rishnan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genziano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rgenziano&lt;/Author&gt;&lt;Year&gt;2020&lt;/Year&gt;&lt;RecNum&gt;28&lt;/RecNum&gt;&lt;DisplayText&gt;[20]&lt;/DisplayText&gt;&lt;record&gt;&lt;rec-number&gt;28&lt;/rec-number&gt;&lt;foreign-keys&gt;&lt;key app="EN" db-id="2sfead2r8ds02pe0wr9xvz0fe2rzddawvxd2" timestamp="1628589677"&gt;28&lt;/key&gt;&lt;/foreign-keys&gt;&lt;ref-type name="Journal Article"&gt;17&lt;/ref-type&gt;&lt;contributors&gt;&lt;authors&gt;&lt;author&gt;Argenziano, Michael G.&lt;/author&gt;&lt;author&gt;Bruce, Samuel L.&lt;/author&gt;&lt;author&gt;Slater, Cody L.&lt;/author&gt;&lt;author&gt;Tiao, Jonathan R.&lt;/author&gt;&lt;author&gt;Baldwin, Matthew R.&lt;/author&gt;&lt;author&gt;Barr, R. Graham&lt;/author&gt;&lt;author&gt;Chang, Bernard P.&lt;/author&gt;&lt;author&gt;Chau, Katherine H.&lt;/author&gt;&lt;author&gt;Choi, Justin J.&lt;/author&gt;&lt;author&gt;Gavin, Nicholas&lt;/author&gt;&lt;/authors&gt;&lt;/contributors&gt;&lt;titles&gt;&lt;title&gt;Characterization and clinical course of 1000 patients with coronavirus disease 2019 in New York: retrospective case series&lt;/title&gt;&lt;secondary-title&gt;bmj&lt;/secondary-title&gt;&lt;/titles&gt;&lt;periodical&gt;&lt;full-title&gt;Bmj&lt;/full-title&gt;&lt;/periodical&gt;&lt;volume&gt;369&lt;/volume&gt;&lt;dates&gt;&lt;year&gt;2020&lt;/year&gt;&lt;/dates&gt;&lt;publisher&gt;British Medical Journal Publishing Group&lt;/publisher&gt;&lt;isbn&gt;1756-1833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niels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aniels&lt;/Author&gt;&lt;Year&gt;2020&lt;/Year&gt;&lt;RecNum&gt;33&lt;/RecNum&gt;&lt;DisplayText&gt;[21]&lt;/DisplayText&gt;&lt;record&gt;&lt;rec-number&gt;33&lt;/rec-number&gt;&lt;foreign-keys&gt;&lt;key app="EN" db-id="2sfead2r8ds02pe0wr9xvz0fe2rzddawvxd2" timestamp="1628589678"&gt;33&lt;/key&gt;&lt;/foreign-keys&gt;&lt;ref-type name="Journal Article"&gt;17&lt;/ref-type&gt;&lt;contributors&gt;&lt;authors&gt;&lt;author&gt;Daniels, Lori B&lt;/author&gt;&lt;author&gt;Sitapati, Amy M&lt;/author&gt;&lt;author&gt;Zhang, Jing&lt;/author&gt;&lt;author&gt;Zou, Jingjing&lt;/author&gt;&lt;author&gt;Bui, Quan M&lt;/author&gt;&lt;author&gt;Ren, Junting&lt;/author&gt;&lt;author&gt;Longhurst, Christopher A&lt;/author&gt;&lt;author&gt;Criqui, Michael H&lt;/author&gt;&lt;author&gt;Messer, Karen&lt;/author&gt;&lt;/authors&gt;&lt;/contributors&gt;&lt;titles&gt;&lt;title&gt;Relation of statin use prior to admission to severity and recovery among COVID-19 inpatients&lt;/title&gt;&lt;secondary-title&gt;The American journal of cardiology&lt;/secondary-title&gt;&lt;/titles&gt;&lt;periodical&gt;&lt;full-title&gt;The American journal of cardiology&lt;/full-title&gt;&lt;/periodical&gt;&lt;dates&gt;&lt;year&gt;2020&lt;/year&gt;&lt;/dates&gt;&lt;isbn&gt;0002-9149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reher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reher&lt;/Author&gt;&lt;Year&gt;2020&lt;/Year&gt;&lt;RecNum&gt;31&lt;/RecNum&gt;&lt;DisplayText&gt;[22]&lt;/DisplayText&gt;&lt;record&gt;&lt;rec-number&gt;31&lt;/rec-number&gt;&lt;foreign-keys&gt;&lt;key app="EN" db-id="2sfead2r8ds02pe0wr9xvz0fe2rzddawvxd2" timestamp="1628589678"&gt;31&lt;/key&gt;&lt;/foreign-keys&gt;&lt;ref-type name="Journal Article"&gt;17&lt;/ref-type&gt;&lt;contributors&gt;&lt;authors&gt;&lt;author&gt;Dreher, Michael&lt;/author&gt;&lt;author&gt;Kersten, Alexander&lt;/author&gt;&lt;author&gt;Bickenbach, Johannes&lt;/author&gt;&lt;author&gt;Balfanz, Paul&lt;/author&gt;&lt;author&gt;Hartmann, Bojan&lt;/author&gt;&lt;author&gt;Cornelissen, Christian&lt;/author&gt;&lt;author&gt;Daher, Ayham&lt;/author&gt;&lt;author&gt;Stöhr, Robert&lt;/author&gt;&lt;author&gt;Kleines, Michael&lt;/author&gt;&lt;author&gt;Lemmen, Sebastian W.&lt;/author&gt;&lt;/authors&gt;&lt;/contributors&gt;&lt;titles&gt;&lt;title&gt;The characteristics of 50 hospitalized COVID-19 patients with and without ARDS&lt;/title&gt;&lt;secondary-title&gt;Deutsches Ärzteblatt International&lt;/secondary-title&gt;&lt;/titles&gt;&lt;periodical&gt;&lt;full-title&gt;Deutsches Ärzteblatt International&lt;/full-title&gt;&lt;/periodical&gt;&lt;pages&gt;271&lt;/pages&gt;&lt;volume&gt;117&lt;/volume&gt;&lt;number&gt;10&lt;/number&gt;&lt;dates&gt;&lt;year&gt;2020&lt;/year&gt;&lt;/dates&gt;&lt;publisher&gt;Deutscher Arzte-Verlag GmbH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hedian-Azimi et al.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hedian-Azimi&lt;/Author&gt;&lt;Year&gt;2020&lt;/Year&gt;&lt;RecNum&gt;9&lt;/RecNum&gt;&lt;DisplayText&gt;[23]&lt;/DisplayText&gt;&lt;record&gt;&lt;rec-number&gt;9&lt;/rec-number&gt;&lt;foreign-keys&gt;&lt;key app="EN" db-id="2sfead2r8ds02pe0wr9xvz0fe2rzddawvxd2" timestamp="1628589673"&gt;9&lt;/key&gt;&lt;/foreign-keys&gt;&lt;ref-type name="Journal Article"&gt;17&lt;/ref-type&gt;&lt;contributors&gt;&lt;authors&gt;&lt;author&gt;Vahedian-Azimi, A. &lt;/author&gt;&lt;author&gt;Rahimibashar, F.&lt;/author&gt;&lt;author&gt;Najafi, A.&lt;/author&gt;&lt;author&gt;Kidde, J.&lt;/author&gt;&lt;author&gt;Shahriary, A.&lt;/author&gt;&lt;author&gt;Shojaei, S.&lt;/author&gt;&lt;author&gt;Pourhoseingholi, M.A.&lt;/author&gt;&lt;author&gt;Sahebkar, A.&lt;/author&gt;&lt;/authors&gt;&lt;/contributors&gt;&lt;titles&gt;&lt;title&gt;Association of in-hospital use of statins, aspirin and renin-angiotensin-aldosterone inhibitors with mortality and ICU admission due to COVID-19&lt;/title&gt;&lt;secondary-title&gt;Unpublished&lt;/secondary-title&gt;&lt;/titles&gt;&lt;periodical&gt;&lt;full-title&gt;Unpublished&lt;/full-title&gt;&lt;/periodical&gt;&lt;dates&gt;&lt;year&gt;202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tt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utt&lt;/Author&gt;&lt;Year&gt;2020&lt;/Year&gt;&lt;RecNum&gt;34&lt;/RecNum&gt;&lt;DisplayText&gt;[24]&lt;/DisplayText&gt;&lt;record&gt;&lt;rec-number&gt;34&lt;/rec-number&gt;&lt;foreign-keys&gt;&lt;key app="EN" db-id="2sfead2r8ds02pe0wr9xvz0fe2rzddawvxd2" timestamp="1628589678"&gt;34&lt;/key&gt;&lt;/foreign-keys&gt;&lt;ref-type name="Journal Article"&gt;17&lt;/ref-type&gt;&lt;contributors&gt;&lt;authors&gt;&lt;author&gt;Butt, J. H.&lt;/author&gt;&lt;author&gt;Gerds, T. A.&lt;/author&gt;&lt;author&gt;Schou, M.&lt;/author&gt;&lt;author&gt;Kragholm, K.&lt;/author&gt;&lt;author&gt;Phelps, M.&lt;/author&gt;&lt;author&gt;Havers-Borgersen, E.&lt;/author&gt;&lt;author&gt;Yafasova, A.&lt;/author&gt;&lt;author&gt;Gislason, G. H.&lt;/author&gt;&lt;author&gt;Torp-Pedersen, C.&lt;/author&gt;&lt;author&gt;Kober, L.&lt;/author&gt;&lt;author&gt;Fosbol, E. L.&lt;/author&gt;&lt;/authors&gt;&lt;/contributors&gt;&lt;titles&gt;&lt;title&gt;Association between statin use and outcomes in patients with coronavirus disease 2019 (COVID-19): a nationwide cohort study&lt;/title&gt;&lt;secondary-title&gt;Bmj Open&lt;/secondary-title&gt;&lt;/titles&gt;&lt;periodical&gt;&lt;full-title&gt;Bmj Open&lt;/full-title&gt;&lt;/periodical&gt;&lt;volume&gt;10&lt;/volume&gt;&lt;number&gt;12&lt;/number&gt;&lt;dates&gt;&lt;year&gt;2020&lt;/year&gt;&lt;/dates&gt;&lt;isbn&gt;2044-6055&lt;/isbn&gt;&lt;accession-num&gt;WOS:000600203000040&lt;/accession-num&gt;&lt;urls&gt;&lt;related-urls&gt;&lt;url&gt;&amp;lt;Go to ISI&amp;gt;://WOS:000600203000040&lt;/url&gt;&lt;/related-urls&gt;&lt;/urls&gt;&lt;custom7&gt;e044421&lt;/custom7&gt;&lt;electronic-resource-num&gt;10.1136/bmjopen-2020-04442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Fan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2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srael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Israel&lt;/Author&gt;&lt;Year&gt;2020&lt;/Year&gt;&lt;RecNum&gt;52&lt;/RecNum&gt;&lt;DisplayText&gt;[26]&lt;/DisplayText&gt;&lt;record&gt;&lt;rec-number&gt;52&lt;/rec-number&gt;&lt;foreign-keys&gt;&lt;key app="EN" db-id="2sfead2r8ds02pe0wr9xvz0fe2rzddawvxd2" timestamp="1628589682"&gt;52&lt;/key&gt;&lt;/foreign-keys&gt;&lt;ref-type name="Journal Article"&gt;17&lt;/ref-type&gt;&lt;contributors&gt;&lt;authors&gt;&lt;author&gt;Israel, A.&lt;/author&gt;&lt;author&gt;Schaffer, A.&lt;/author&gt;&lt;author&gt;Cicurel, A.&lt;/author&gt;&lt;author&gt;Feldhamer, I.&lt;/author&gt;&lt;author&gt;Tal, A.&lt;/author&gt;&lt;author&gt;Cheng, K.&lt;/author&gt;&lt;author&gt;Sinha, S.&lt;/author&gt;&lt;author&gt;Schiff, E.&lt;/author&gt;&lt;author&gt;Lavie, G.&lt;/author&gt;&lt;author&gt;Ruppin, E.&lt;/author&gt;&lt;/authors&gt;&lt;/contributors&gt;&lt;titles&gt;&lt;title&gt;Large population study identifies drugs associated with reduced COVID-19 severity&lt;/title&gt;&lt;secondary-title&gt;medRxiv&lt;/secondary-title&gt;&lt;alt-title&gt;medRxiv : the preprint server for health sciences&lt;/alt-title&gt;&lt;/titles&gt;&lt;periodical&gt;&lt;full-title&gt;medRxiv&lt;/full-title&gt;&lt;/periodical&gt;&lt;edition&gt;2020/10/22&lt;/edition&gt;&lt;dates&gt;&lt;year&gt;2020&lt;/year&gt;&lt;pub-dates&gt;&lt;date&gt;Oct 18&lt;/date&gt;&lt;/pub-dates&gt;&lt;/dates&gt;&lt;accession-num&gt;33083810&lt;/accession-num&gt;&lt;urls&gt;&lt;/urls&gt;&lt;custom2&gt;PMC7574266&lt;/custom2&gt;&lt;electronic-resource-num&gt;10.1101/2020.10.13.202119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2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Bifulco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Bifulco&lt;/Author&gt;&lt;Year&gt;2021&lt;/Year&gt;&lt;RecNum&gt;62&lt;/RecNum&gt;&lt;DisplayText&gt;[27]&lt;/DisplayText&gt;&lt;record&gt;&lt;rec-number&gt;62&lt;/rec-number&gt;&lt;foreign-keys&gt;&lt;key app="EN" db-id="2sfead2r8ds02pe0wr9xvz0fe2rzddawvxd2" timestamp="1628589685"&gt;62&lt;/key&gt;&lt;/foreign-keys&gt;&lt;ref-type name="Journal Article"&gt;17&lt;/ref-type&gt;&lt;contributors&gt;&lt;authors&gt;&lt;author&gt;Bifulco, Maurizio&lt;/author&gt;&lt;author&gt;Ciccarelli, Michele&lt;/author&gt;&lt;author&gt;Bruzzese, Dario&lt;/author&gt;&lt;author&gt;Dipasquale, Andrea&lt;/author&gt;&lt;author&gt;Lania, Andrea G.&lt;/author&gt;&lt;author&gt;Mazziotti, Gherardo&lt;/author&gt;&lt;author&gt;Gazzerro, Patrizia&lt;/author&gt;&lt;/authors&gt;&lt;/contributors&gt;&lt;titles&gt;&lt;title&gt;The benefit of statins in SARS-CoV-2 patients: further metabolic and prospective clinical studies are needed&lt;/title&gt;&lt;secondary-title&gt;Endocrine&lt;/secondary-title&gt;&lt;alt-title&gt;Endocrine&lt;/alt-title&gt;&lt;/titles&gt;&lt;periodical&gt;&lt;full-title&gt;Endocrine&lt;/full-title&gt;&lt;abbr-1&gt;Endocrine&lt;/abbr-1&gt;&lt;/periodical&gt;&lt;alt-periodical&gt;&lt;full-title&gt;Endocrine&lt;/full-title&gt;&lt;abbr-1&gt;Endocrine&lt;/abbr-1&gt;&lt;/alt-periodical&gt;&lt;pages&gt;270-272&lt;/pages&gt;&lt;volume&gt;71&lt;/volume&gt;&lt;number&gt;2&lt;/number&gt;&lt;edition&gt;2020/11/20&lt;/edition&gt;&lt;keywords&gt;&lt;keyword&gt;Aged&lt;/keyword&gt;&lt;keyword&gt;Aged, 80 and over&lt;/keyword&gt;&lt;keyword&gt;COVID-19/*drug therapy/mortality&lt;/keyword&gt;&lt;keyword&gt;Female&lt;/keyword&gt;&lt;keyword&gt;Hospital Mortality&lt;/keyword&gt;&lt;keyword&gt;Humans&lt;/keyword&gt;&lt;keyword&gt;Hydroxymethylglutaryl-CoA Reductase Inhibitors/*therapeutic use&lt;/keyword&gt;&lt;keyword&gt;Male&lt;/keyword&gt;&lt;keyword&gt;Middle Aged&lt;/keyword&gt;&lt;keyword&gt;Retrospective Studies&lt;/keyword&gt;&lt;keyword&gt;Treatment Outcome&lt;/keyword&gt;&lt;/keywords&gt;&lt;dates&gt;&lt;year&gt;2021&lt;/year&gt;&lt;/dates&gt;&lt;publisher&gt;Springer US&lt;/publisher&gt;&lt;isbn&gt;1559-0100&amp;#xD;1355-008X&lt;/isbn&gt;&lt;accession-num&gt;33219496&lt;/accession-num&gt;&lt;urls&gt;&lt;related-urls&gt;&lt;url&gt;https://pubmed.ncbi.nlm.nih.gov/33219496&lt;/url&gt;&lt;url&gt;https://www.ncbi.nlm.nih.gov/pmc/articles/PMC7678774/&lt;/url&gt;&lt;/related-urls&gt;&lt;/urls&gt;&lt;electronic-resource-num&gt;10.1007/s12020-020-02550-8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2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allow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Mallow&lt;/Author&gt;&lt;Year&gt;2020&lt;/Year&gt;&lt;RecNum&gt;24&lt;/RecNum&gt;&lt;DisplayText&gt;[28]&lt;/DisplayText&gt;&lt;record&gt;&lt;rec-number&gt;24&lt;/rec-number&gt;&lt;foreign-keys&gt;&lt;key app="EN" db-id="2sfead2r8ds02pe0wr9xvz0fe2rzddawvxd2" timestamp="1628589676"&gt;24&lt;/key&gt;&lt;/foreign-keys&gt;&lt;ref-type name="Journal Article"&gt;17&lt;/ref-type&gt;&lt;contributors&gt;&lt;authors&gt;&lt;author&gt;Mallow, Peter J.&lt;/author&gt;&lt;author&gt;Belk, Kathy W.&lt;/author&gt;&lt;author&gt;Topmiller, Michael&lt;/author&gt;&lt;author&gt;Hooker, Edmond A.&lt;/author&gt;&lt;/authors&gt;&lt;/contributors&gt;&lt;titles&gt;&lt;title&gt;Outcomes of Hospitalized COVID-19 Patients by Risk Factors: Results from a United States Hospital Claims Database&lt;/title&gt;&lt;secondary-title&gt;Journal of health economics and outcomes research&lt;/secondary-title&gt;&lt;alt-title&gt;J Health Econ Outcomes Res&lt;/alt-title&gt;&lt;/titles&gt;&lt;periodical&gt;&lt;full-title&gt;Journal of health economics and outcomes research&lt;/full-title&gt;&lt;abbr-1&gt;J Health Econ Outcomes Res&lt;/abbr-1&gt;&lt;/periodical&gt;&lt;alt-periodical&gt;&lt;full-title&gt;Journal of health economics and outcomes research&lt;/full-title&gt;&lt;abbr-1&gt;J Health Econ Outcomes Res&lt;/abbr-1&gt;&lt;/alt-periodical&gt;&lt;pages&gt;165-174&lt;/pages&gt;&lt;volume&gt;7&lt;/volume&gt;&lt;number&gt;2&lt;/number&gt;&lt;keywords&gt;&lt;keyword&gt;COVID-19&lt;/keyword&gt;&lt;keyword&gt;coronavirus&lt;/keyword&gt;&lt;keyword&gt;health care utilization&lt;/keyword&gt;&lt;keyword&gt;hospital&lt;/keyword&gt;&lt;keyword&gt;mortality&lt;/keyword&gt;&lt;keyword&gt;outcomes&lt;/keyword&gt;&lt;/keywords&gt;&lt;dates&gt;&lt;year&gt;2020&lt;/year&gt;&lt;/dates&gt;&lt;publisher&gt;Columbia Data Analytics, LLC&lt;/publisher&gt;&lt;isbn&gt;2327-2236&amp;#xD;2326-697X&lt;/isbn&gt;&lt;accession-num&gt;33043063&lt;/accession-num&gt;&lt;urls&gt;&lt;related-urls&gt;&lt;url&gt;https://pubmed.ncbi.nlm.nih.gov/33043063&lt;/url&gt;&lt;url&gt;https://www.ncbi.nlm.nih.gov/pmc/articles/PMC7539762/&lt;/url&gt;&lt;/related-urls&gt;&lt;/urls&gt;&lt;electronic-resource-num&gt;10.36469/jheor.2020.17331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2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Alamdari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2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oleimani et al.</w:t>
            </w:r>
            <w:r>
              <w:fldChar w:fldCharType="begin"/>
            </w:r>
            <w:r>
              <w:rPr>
                <w:sz w:val="20"/>
                <w:shd w:fill="FFFFFF" w:val="clear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en-US"/>
              </w:rPr>
            </w:r>
            <w:r>
              <w:rPr>
                <w:sz w:val="20"/>
                <w:shd w:fill="FFFFFF" w:val="clear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en-US"/>
              </w:rPr>
              <w:t>[30]</w:t>
            </w:r>
            <w:r/>
            <w:r>
              <w:rPr>
                <w:sz w:val="20"/>
                <w:shd w:fill="FFFFFF" w:val="clear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Oh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Oh&lt;/Author&gt;&lt;Year&gt;2021&lt;/Year&gt;&lt;RecNum&gt;25&lt;/RecNum&gt;&lt;DisplayText&gt;[31]&lt;/DisplayText&gt;&lt;record&gt;&lt;rec-number&gt;25&lt;/rec-number&gt;&lt;foreign-keys&gt;&lt;key app="EN" db-id="2sfead2r8ds02pe0wr9xvz0fe2rzddawvxd2" timestamp="1628589676"&gt;25&lt;/key&gt;&lt;/foreign-keys&gt;&lt;ref-type name="Journal Article"&gt;17&lt;/ref-type&gt;&lt;contributors&gt;&lt;authors&gt;&lt;author&gt;Oh, Tak Kyu&lt;/author&gt;&lt;author&gt;Song, In-Ae&lt;/author&gt;&lt;author&gt;Jeon, Young-Tae&lt;/author&gt;&lt;/authors&gt;&lt;/contributors&gt;&lt;titles&gt;&lt;title&gt;Statin Therapy and the Risk of COVID-19: A Cohort Study of the National Health Insurance Service in South Korea&lt;/title&gt;&lt;secondary-title&gt;Journal of personalized medicine&lt;/secondary-title&gt;&lt;alt-title&gt;J Pers Med&lt;/alt-title&gt;&lt;/titles&gt;&lt;periodical&gt;&lt;full-title&gt;Journal of personalized medicine&lt;/full-title&gt;&lt;abbr-1&gt;J Pers Med&lt;/abbr-1&gt;&lt;/periodical&gt;&lt;alt-periodical&gt;&lt;full-title&gt;Journal of personalized medicine&lt;/full-title&gt;&lt;abbr-1&gt;J Pers Med&lt;/abbr-1&gt;&lt;/alt-periodical&gt;&lt;pages&gt;116&lt;/pages&gt;&lt;volume&gt;11&lt;/volume&gt;&lt;number&gt;2&lt;/number&gt;&lt;keywords&gt;&lt;keyword&gt;hospital mortality&lt;/keyword&gt;&lt;keyword&gt;hydroxymethylglutaryl-CoA reductase inhibitors&lt;/keyword&gt;&lt;keyword&gt;infections&lt;/keyword&gt;&lt;/keywords&gt;&lt;dates&gt;&lt;year&gt;2021&lt;/year&gt;&lt;/dates&gt;&lt;publisher&gt;MDPI&lt;/publisher&gt;&lt;isbn&gt;2075-4426&lt;/isbn&gt;&lt;accession-num&gt;33578937&lt;/accession-num&gt;&lt;urls&gt;&lt;related-urls&gt;&lt;url&gt;https://pubmed.ncbi.nlm.nih.gov/33578937&lt;/url&gt;&lt;url&gt;https://www.ncbi.nlm.nih.gov/pmc/articles/PMC7916713/&lt;/url&gt;&lt;/related-urls&gt;&lt;/urls&gt;&lt;electronic-resource-num&gt;10.3390/jpm11020116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aric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Marić&lt;/Author&gt;&lt;Year&gt;2021&lt;/Year&gt;&lt;RecNum&gt;63&lt;/RecNum&gt;&lt;DisplayText&gt;[32]&lt;/DisplayText&gt;&lt;record&gt;&lt;rec-number&gt;63&lt;/rec-number&gt;&lt;foreign-keys&gt;&lt;key app="EN" db-id="2sfead2r8ds02pe0wr9xvz0fe2rzddawvxd2" timestamp="1628589685"&gt;63&lt;/key&gt;&lt;/foreign-keys&gt;&lt;ref-type name="Journal Article"&gt;17&lt;/ref-type&gt;&lt;contributors&gt;&lt;authors&gt;&lt;author&gt;Marić, I.&lt;/author&gt;&lt;author&gt;Oskotsky, T.&lt;/author&gt;&lt;author&gt;Kosti, I.&lt;/author&gt;&lt;author&gt;Le, B.&lt;/author&gt;&lt;author&gt;Wong, R. J.&lt;/author&gt;&lt;author&gt;Shaw, G. M.&lt;/author&gt;&lt;author&gt;Sirota, M.&lt;/author&gt;&lt;author&gt;Stevenson, D. K.&lt;/author&gt;&lt;/authors&gt;&lt;/contributors&gt;&lt;auth-address&gt;Department of Pediatrics, Stanford University School of Medicine, Stanford, CA, United States.&amp;#xD;Department of Pediatrics, UCSF, San Francisco, CA, United States.&amp;#xD;Bakar Computational Health Sciences Institute, UCSF, San Francisco, CA, United States.&lt;/auth-address&gt;&lt;titles&gt;&lt;title&gt;Decreased Mortality Rate Among COVID-19 Patients Prescribed Statins: Data From Electronic Health Records in the US&lt;/title&gt;&lt;secondary-title&gt;Front Med (Lausanne)&lt;/secondary-title&gt;&lt;alt-title&gt;Frontiers in medicine&lt;/alt-title&gt;&lt;/titles&gt;&lt;periodical&gt;&lt;full-title&gt;Front Med (Lausanne)&lt;/full-title&gt;&lt;abbr-1&gt;Frontiers in medicine&lt;/abbr-1&gt;&lt;/periodical&gt;&lt;alt-periodical&gt;&lt;full-title&gt;Front Med (Lausanne)&lt;/full-title&gt;&lt;abbr-1&gt;Frontiers in medicine&lt;/abbr-1&gt;&lt;/alt-periodical&gt;&lt;pages&gt;639804&lt;/pages&gt;&lt;volume&gt;8&lt;/volume&gt;&lt;edition&gt;2021/02/23&lt;/edition&gt;&lt;dates&gt;&lt;year&gt;2021&lt;/year&gt;&lt;/dates&gt;&lt;isbn&gt;2296-858X (Print)&amp;#xD;2296-858X (Electronic)&amp;#xD;2296-858X (Linking)&lt;/isbn&gt;&lt;accession-num&gt;33614688&lt;/accession-num&gt;&lt;urls&gt;&lt;/urls&gt;&lt;custom2&gt;PMC7887302&lt;/custom2&gt;&lt;electronic-resource-num&gt;10.3389/fmed.2021.6398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itacchione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Ayeh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Ayeh&lt;/Author&gt;&lt;Year&gt;2021&lt;/Year&gt;&lt;RecNum&gt;56&lt;/RecNum&gt;&lt;DisplayText&gt;[34]&lt;/DisplayText&gt;&lt;record&gt;&lt;rec-number&gt;56&lt;/rec-number&gt;&lt;foreign-keys&gt;&lt;key app="EN" db-id="2sfead2r8ds02pe0wr9xvz0fe2rzddawvxd2" timestamp="1628589683"&gt;56&lt;/key&gt;&lt;/foreign-keys&gt;&lt;ref-type name="Generic"&gt;13&lt;/ref-type&gt;&lt;contributors&gt;&lt;authors&gt;&lt;author&gt;Ayeh, Samuel&lt;/author&gt;&lt;author&gt;Abbey, Enoch&lt;/author&gt;&lt;author&gt;Khalifa, Banda&lt;/author&gt;&lt;author&gt;Nudotor, Richard&lt;/author&gt;&lt;author&gt;Osei, Albert&lt;/author&gt;&lt;author&gt;Chidambaram, Vignesh&lt;/author&gt;&lt;author&gt;Osuji, Ngozi&lt;/author&gt;&lt;author&gt;Khan, Samiha&lt;/author&gt;&lt;author&gt;Salia, Emmanuella&lt;/author&gt;&lt;author&gt;Oduwole, Modupe&lt;/author&gt;&lt;author&gt;Yusuf, Hasiya&lt;/author&gt;&lt;author&gt;Lasisi, Oluwatobi&lt;/author&gt;&lt;author&gt;Nosakhare, Esosa&lt;/author&gt;&lt;author&gt;Karakousis, Petros&lt;/author&gt;&lt;/authors&gt;&lt;/contributors&gt;&lt;titles&gt;&lt;title&gt;Statin Use Is Associated with More Severe COVID-19 Disease in Hospitalized Patients&lt;/title&gt;&lt;/titles&gt;&lt;dates&gt;&lt;year&gt;2021&lt;/year&gt;&lt;pub-dates&gt;&lt;date&gt;2021&lt;/date&gt;&lt;/pub-dates&gt;&lt;/dates&gt;&lt;publisher&gt;SSRN&lt;/publisher&gt;&lt;accession-num&gt;PPR289283&lt;/accession-num&gt;&lt;urls&gt;&lt;related-urls&gt;&lt;url&gt;http://europepmc.org/abstract/PPR/PPR289283&lt;/url&gt;&lt;url&gt;https://doi.org/10.2139/ssrn.3786713&lt;/url&gt;&lt;/related-urls&gt;&lt;/urls&gt;&lt;electronic-resource-num&gt;10.2139/ssrn.3786713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An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2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Holman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nciardi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Luo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Ullah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Ullah&lt;/Author&gt;&lt;Year&gt;2020&lt;/Year&gt;&lt;RecNum&gt;60&lt;/RecNum&gt;&lt;DisplayText&gt;[38]&lt;/DisplayText&gt;&lt;record&gt;&lt;rec-number&gt;60&lt;/rec-number&gt;&lt;foreign-keys&gt;&lt;key app="EN" db-id="2sfead2r8ds02pe0wr9xvz0fe2rzddawvxd2" timestamp="1628589684"&gt;60&lt;/key&gt;&lt;/foreign-keys&gt;&lt;ref-type name="Journal Article"&gt;17&lt;/ref-type&gt;&lt;contributors&gt;&lt;authors&gt;&lt;author&gt;Ullah, Abu Z. M. Dayem&lt;/author&gt;&lt;author&gt;Sivapalan, Lavanya&lt;/author&gt;&lt;author&gt;Chelala, Claude&lt;/author&gt;&lt;author&gt;Kocher, Hemant M.&lt;/author&gt;&lt;/authors&gt;&lt;/contributors&gt;&lt;titles&gt;&lt;title&gt;COVID-19 in patients with hepatobiliary and pancreatic diseases in East London: A single-centre cohort study&lt;/title&gt;&lt;secondary-title&gt;medRxiv&lt;/secondary-title&gt;&lt;/titles&gt;&lt;periodical&gt;&lt;full-title&gt;medRxiv&lt;/full-title&gt;&lt;/periodical&gt;&lt;pages&gt;2020.09.07.20189621&lt;/pages&gt;&lt;dates&gt;&lt;year&gt;2020&lt;/year&gt;&lt;/dates&gt;&lt;urls&gt;&lt;related-urls&gt;&lt;url&gt;http://medrxiv.org/content/early/2020/09/09/2020.09.07.20189621.abstract&lt;/url&gt;&lt;/related-urls&gt;&lt;/urls&gt;&lt;electronic-resource-num&gt;10.1101/2020.09.07.2018962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8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Ramachandran et a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&lt;EndNote&gt;&lt;Cite&gt;&lt;Author&gt;Ramachandran&lt;/Author&gt;&lt;Year&gt;9000&lt;/Year&gt;&lt;RecNum&gt;61&lt;/RecNum&gt;&lt;DisplayText&gt;[39]&lt;/DisplayText&gt;&lt;record&gt;&lt;rec-number&gt;61&lt;/rec-number&gt;&lt;foreign-keys&gt;&lt;key app="EN" db-id="2sfead2r8ds02pe0wr9xvz0fe2rzddawvxd2" timestamp="1628589684"&gt;61&lt;/key&gt;&lt;/foreign-keys&gt;&lt;ref-type name="Journal Article"&gt;17&lt;/ref-type&gt;&lt;contributors&gt;&lt;authors&gt;&lt;author&gt;Ramachandran, Preethi&lt;/author&gt;&lt;author&gt;Perisetti, Abhilash&lt;/author&gt;&lt;author&gt;Gajendran, Mahesh&lt;/author&gt;&lt;author&gt;Jean-Louis, Farla&lt;/author&gt;&lt;author&gt;Bansal, Pardeep&lt;/author&gt;&lt;author&gt;Dwivedi, Alok Kumar&lt;/author&gt;&lt;author&gt;Goyal, Hemant&lt;/author&gt;&lt;/authors&gt;&lt;/contributors&gt;&lt;titles&gt;&lt;title&gt;Pre-hospitalization proton pump inhibitor use and clinical outcomes in COVID-19&lt;/title&gt;&lt;secondary-title&gt;European Journal of Gastroenterology &amp;amp; Hepatology&lt;/secondary-title&gt;&lt;/titles&gt;&lt;periodical&gt;&lt;full-title&gt;European Journal of Gastroenterology &amp;amp; Hepatology&lt;/full-title&gt;&lt;/periodical&gt;&lt;volume&gt;Publish Ahead of Print&lt;/volume&gt;&lt;keywords&gt;&lt;keyword&gt;COVID-19&lt;/keyword&gt;&lt;keyword&gt;gastrointestinal symptoms&lt;/keyword&gt;&lt;keyword&gt;mortality&lt;/keyword&gt;&lt;keyword&gt;outcomes&lt;/keyword&gt;&lt;keyword&gt;proton pump inhibitors&lt;/keyword&gt;&lt;keyword&gt;SARS-CoV-2&lt;/keyword&gt;&lt;/keywords&gt;&lt;dates&gt;&lt;year&gt;9000&lt;/year&gt;&lt;/dates&gt;&lt;isbn&gt;0954-691X&lt;/isbn&gt;&lt;urls&gt;&lt;related-urls&gt;&lt;url&gt;https://journals.lww.com/eurojgh/Fulltext/9000/Pre_hospitalization_proton_pump_inhibitor_use_and.97360.aspx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3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zzi-Engbeaya et al.(5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cCarthy el.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  <w:t>[4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 w:bidi="fa-IR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 w:bidi="fa-I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★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★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oo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</w:rPr>
        <w:t>Thresholds for converting the Newcastle-Ottawa scales to AHRQ standards (good, fair, and poor)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ood quality: 3 or 4 stars in selection domain AND 1 or 2 stars in comparability domain AND 2 or 3 stars in outcome/exposure domai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ir quality: 2 stars in selection domain AND 1 or 2 stars in comparability domain AND 2 or 3 stars in outcome/exposure domai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or quality: 0 or 1 star in selection domain OR 0 stars in comparability domain OR 0 or 1 stars in outcome/exposure domain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"/>
        <w:spacing w:before="0" w:after="0"/>
        <w:jc w:val="both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/>
        <w:t>[1]</w:t>
        <w:tab/>
        <w:t>Gupta A, Madhavan MV, Poterucha TJ, DeFilippis EM, Hennessey JA, Redfors B, et al.,“Association between antecedent statin use and decreased mortality in hospitalized patients with COVID-19,“, 2020.</w:t>
      </w:r>
    </w:p>
    <w:p>
      <w:pPr>
        <w:pStyle w:val="EndNoteBibliography"/>
        <w:spacing w:before="0" w:after="0"/>
        <w:jc w:val="both"/>
        <w:rPr/>
      </w:pPr>
      <w:r>
        <w:rPr/>
        <w:t>[2]</w:t>
        <w:tab/>
        <w:t xml:space="preserve">Masana L, Correig E, Rodríguez-Borjabad C, Anoro E, Arroyo JA, Jericó C, et al.,“EFFECT oF STATIN THERAPY oN SARS-CoV-2 INFECTION-RELATED,“ </w:t>
      </w:r>
      <w:r>
        <w:rPr>
          <w:i/>
        </w:rPr>
        <w:t>European Heart Journal-Cardiovascular Pharmacotherapy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3]</w:t>
        <w:tab/>
        <w:t xml:space="preserve">Zhang X-J, Qin J-J, Cheng X, Shen L, Zhao Y-C, Yuan Y, et al.,“In-hospital use of statins is associated with a reduced risk of mortality among individuals with COVID-19,“ </w:t>
      </w:r>
      <w:r>
        <w:rPr>
          <w:i/>
        </w:rPr>
        <w:t>Cell metabolism</w:t>
      </w:r>
      <w:r>
        <w:rPr/>
        <w:t>, 2020;32(2):176-87. e4.</w:t>
      </w:r>
    </w:p>
    <w:p>
      <w:pPr>
        <w:pStyle w:val="EndNoteBibliography"/>
        <w:spacing w:before="0" w:after="0"/>
        <w:jc w:val="both"/>
        <w:rPr/>
      </w:pPr>
      <w:r>
        <w:rPr/>
        <w:t>[4]</w:t>
        <w:tab/>
        <w:t xml:space="preserve">Rossi R, Talarico M, Coppi F, Boriani G,“Protective role of statins in COVID 19 patients: importance of pharmacokinetic characteristics rather than intensity of action,“ </w:t>
      </w:r>
      <w:r>
        <w:rPr>
          <w:i/>
        </w:rPr>
        <w:t>Internal and Emergency Medicine</w:t>
      </w:r>
      <w:r>
        <w:rPr/>
        <w:t>, 2020:1-4.</w:t>
      </w:r>
    </w:p>
    <w:p>
      <w:pPr>
        <w:pStyle w:val="EndNoteBibliography"/>
        <w:spacing w:before="0" w:after="0"/>
        <w:jc w:val="both"/>
        <w:rPr/>
      </w:pPr>
      <w:r>
        <w:rPr/>
        <w:t>[5]</w:t>
        <w:tab/>
        <w:t xml:space="preserve">Cariou B, Goronflot T, Rimbert A, Boullu S, Le May C, Moulin P, et al.,“Routine use of statins and increased mortality related to COVID-19 in inpatients with type 2 diabetes: Results from the CORONADO study,“ </w:t>
      </w:r>
      <w:r>
        <w:rPr>
          <w:i/>
        </w:rPr>
        <w:t>Diabetes Metab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6]</w:t>
        <w:tab/>
        <w:t xml:space="preserve">Saeed O, Castagna F, Agalliu I, Xue X, Patel SR, Rochlani Y, et al.,“Statin Use and In‐Hospital Mortality in Diabetics with COVID‐19,“ </w:t>
      </w:r>
      <w:r>
        <w:rPr>
          <w:i/>
        </w:rPr>
        <w:t>Journal of the American Heart Association</w:t>
      </w:r>
      <w:r>
        <w:rPr/>
        <w:t>, 2020:e018475.</w:t>
      </w:r>
    </w:p>
    <w:p>
      <w:pPr>
        <w:pStyle w:val="EndNoteBibliography"/>
        <w:spacing w:before="0" w:after="0"/>
        <w:jc w:val="both"/>
        <w:rPr/>
      </w:pPr>
      <w:r>
        <w:rPr/>
        <w:t>[7]</w:t>
        <w:tab/>
        <w:t xml:space="preserve">Song SL, Hays SB, Panton CE, Mylona EK, Kalligeros M, Shehadeh F, et al.,“Statin Use Is Associated with Decreased Risk of Invasive Mechanical Ventilation in COVID-19 Patients: A Preliminary Study,“ </w:t>
      </w:r>
      <w:r>
        <w:rPr>
          <w:i/>
        </w:rPr>
        <w:t>Pathogens</w:t>
      </w:r>
      <w:r>
        <w:rPr/>
        <w:t>, 2020;9(9):759.</w:t>
      </w:r>
    </w:p>
    <w:p>
      <w:pPr>
        <w:pStyle w:val="EndNoteBibliography"/>
        <w:spacing w:before="0" w:after="0"/>
        <w:jc w:val="both"/>
        <w:rPr/>
      </w:pPr>
      <w:r>
        <w:rPr/>
        <w:t>[8]</w:t>
        <w:tab/>
        <w:t xml:space="preserve">De Spiegeleer A, Bronselaer A, Teo JT, Byttebier G, De Tre G, Belmans L, et al.,“The effects of ARBs, ACEIs and statins on clinical outcomes of COVID-19 infection among nursing home residents,“ </w:t>
      </w:r>
      <w:r>
        <w:rPr>
          <w:i/>
        </w:rPr>
        <w:t>medRxiv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9]</w:t>
        <w:tab/>
        <w:t xml:space="preserve">Rodriguez-Nava G, Trelles-Garcia DP, Yanez-Bello MA, Chung CW, Trelles-Garcia VP, Friedman HJ,“Atorvastatin associated with decreased hazard for death in COVID-19 patients admitted to an ICU: a retrospective cohort study,“ </w:t>
      </w:r>
      <w:r>
        <w:rPr>
          <w:i/>
        </w:rPr>
        <w:t>Critical Care</w:t>
      </w:r>
      <w:r>
        <w:rPr/>
        <w:t>, 2020;24(1):1-2.</w:t>
      </w:r>
    </w:p>
    <w:p>
      <w:pPr>
        <w:pStyle w:val="EndNoteBibliography"/>
        <w:spacing w:before="0" w:after="0"/>
        <w:jc w:val="both"/>
        <w:rPr/>
      </w:pPr>
      <w:r>
        <w:rPr/>
        <w:t>[10]</w:t>
        <w:tab/>
        <w:t>Zenga H, Zhang T, He X, Du Y, Tong Y, Wang X, et al.,“Impact of Hypertension on Progression and Prognosis in Patients with COVID-19,“, 2020.</w:t>
      </w:r>
    </w:p>
    <w:p>
      <w:pPr>
        <w:pStyle w:val="EndNoteBibliography"/>
        <w:spacing w:before="0" w:after="0"/>
        <w:jc w:val="both"/>
        <w:rPr/>
      </w:pPr>
      <w:r>
        <w:rPr/>
        <w:t>[11]</w:t>
        <w:tab/>
        <w:t xml:space="preserve">Nguyen AB, Upadhyay GA, Chung B, Smith B, Besser SA, Johnson JA, et al.,“Outcomes and Cardiovascular Comorbidities in a Predominantly African-American Population with COVID-19,“ </w:t>
      </w:r>
      <w:r>
        <w:rPr>
          <w:i/>
        </w:rPr>
        <w:t>medRxiv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12]</w:t>
        <w:tab/>
        <w:t xml:space="preserve">Grasselli G, Greco M, Zanella A, Albano G, Antonelli M, Bellani G, et al.,“Risk factors associated with mortality among patients with COVID-19 in intensive care units in Lombardy, Italy,“ </w:t>
      </w:r>
      <w:r>
        <w:rPr>
          <w:i/>
        </w:rPr>
        <w:t>JAMA internal medicine</w:t>
      </w:r>
      <w:r>
        <w:rPr/>
        <w:t>, 2020;180(10):1345-55.</w:t>
      </w:r>
    </w:p>
    <w:p>
      <w:pPr>
        <w:pStyle w:val="EndNoteBibliography"/>
        <w:spacing w:before="0" w:after="0"/>
        <w:jc w:val="both"/>
        <w:rPr/>
      </w:pPr>
      <w:r>
        <w:rPr/>
        <w:t>[13]</w:t>
        <w:tab/>
        <w:t xml:space="preserve">Yan H, Valdes AM, Vijay A, Wang S, Liang L, Yang S, et al.,“Role of Drugs Affecting the Renin-Angiotensin-Aldosterone System on Susceptibility and Severity of COVID-19: A Large Case-Control Study from Zheijang Province, China,“ </w:t>
      </w:r>
      <w:r>
        <w:rPr>
          <w:i/>
        </w:rPr>
        <w:t>medRxiv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14]</w:t>
        <w:tab/>
        <w:t xml:space="preserve">Ayed M, Borahmah AA, Yazdani A, Sultan A, Mossad A, Rawdhan H,“Assessment of clinical characteristics and mortality-associated factors in COVID-19 Critical cases in Kuwait,“ </w:t>
      </w:r>
      <w:r>
        <w:rPr>
          <w:i/>
        </w:rPr>
        <w:t>Medical Principles and Practice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15]</w:t>
        <w:tab/>
        <w:t xml:space="preserve">Tan WY, Young BE, Lye DC, Chew DE, Dalan R,“Statin use is associated with lower disease severity in COVID-19 infection,“ </w:t>
      </w:r>
      <w:r>
        <w:rPr>
          <w:i/>
        </w:rPr>
        <w:t>Scientific Reports</w:t>
      </w:r>
      <w:r>
        <w:rPr/>
        <w:t>, 2020;10(1):1-7.</w:t>
      </w:r>
    </w:p>
    <w:p>
      <w:pPr>
        <w:pStyle w:val="EndNoteBibliography"/>
        <w:spacing w:before="0" w:after="0"/>
        <w:jc w:val="both"/>
        <w:rPr/>
      </w:pPr>
      <w:r>
        <w:rPr/>
        <w:t>[16]</w:t>
        <w:tab/>
        <w:t>Peymani P, Dehesh T, Aligolighasemabadi F, Sadeghdoust M, Kotfis K, Ahmadi M, et al.,“Statins in Patients with COVID-19: A Retrospective Cohort Study in Iranian COVID-19 Patients,“, 2020.</w:t>
      </w:r>
    </w:p>
    <w:p>
      <w:pPr>
        <w:pStyle w:val="EndNoteBibliography"/>
        <w:spacing w:before="0" w:after="0"/>
        <w:jc w:val="both"/>
        <w:rPr/>
      </w:pPr>
      <w:r>
        <w:rPr/>
        <w:t>[17]</w:t>
        <w:tab/>
        <w:t xml:space="preserve">Nicholson CJ, Wooster L, Sigurslid HH, Li RF, Jiang W, Tian W, et al.,“Estimating Risk of Mechanical Ventilation and Mortality Among Adult COVID-19 patients Admitted to Mass General Brigham: The VICE and DICE Scores,“ </w:t>
      </w:r>
      <w:r>
        <w:rPr>
          <w:i/>
        </w:rPr>
        <w:t>medRxiv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18]</w:t>
        <w:tab/>
        <w:t xml:space="preserve">Lala A, Johnson KW, Januzzi JL, Russak AJ, Paranjpe I, Richter F, et al.,“Prevalence and impact of myocardial injury in patients hospitalized with COVID-19 infection,“ </w:t>
      </w:r>
      <w:r>
        <w:rPr>
          <w:i/>
        </w:rPr>
        <w:t>Journal of the American College of Cardiology</w:t>
      </w:r>
      <w:r>
        <w:rPr/>
        <w:t>, 2020;76(5):533-46.</w:t>
      </w:r>
    </w:p>
    <w:p>
      <w:pPr>
        <w:pStyle w:val="EndNoteBibliography"/>
        <w:spacing w:before="0" w:after="0"/>
        <w:jc w:val="both"/>
        <w:rPr/>
      </w:pPr>
      <w:r>
        <w:rPr/>
        <w:t>[19]</w:t>
        <w:tab/>
        <w:t xml:space="preserve">Krishnan S, Patel K, Desai R, Sule A, Paik P, Miller A, et al.,“Clinical comorbidities, characteristics, and outcomes of mechanically ventilated patients in the State of Michigan with SARS-CoV-2 pneumonia,“ </w:t>
      </w:r>
      <w:r>
        <w:rPr>
          <w:i/>
        </w:rPr>
        <w:t>Journal of clinical anesthesia</w:t>
      </w:r>
      <w:r>
        <w:rPr/>
        <w:t>, 2020;67:110005.</w:t>
      </w:r>
    </w:p>
    <w:p>
      <w:pPr>
        <w:pStyle w:val="EndNoteBibliography"/>
        <w:spacing w:before="0" w:after="0"/>
        <w:jc w:val="both"/>
        <w:rPr/>
      </w:pPr>
      <w:r>
        <w:rPr/>
        <w:t>[20]</w:t>
        <w:tab/>
        <w:t xml:space="preserve">Argenziano MG, Bruce SL, Slater CL, Tiao JR, Baldwin MR, Barr RG, et al.,“Characterization and clinical course of 1000 patients with coronavirus disease 2019 in New York: retrospective case series,“ </w:t>
      </w:r>
      <w:r>
        <w:rPr>
          <w:i/>
        </w:rPr>
        <w:t>bmj</w:t>
      </w:r>
      <w:r>
        <w:rPr/>
        <w:t>, 2020;369.</w:t>
      </w:r>
    </w:p>
    <w:p>
      <w:pPr>
        <w:pStyle w:val="EndNoteBibliography"/>
        <w:spacing w:before="0" w:after="0"/>
        <w:jc w:val="both"/>
        <w:rPr/>
      </w:pPr>
      <w:r>
        <w:rPr/>
        <w:t>[21]</w:t>
        <w:tab/>
        <w:t xml:space="preserve">Daniels LB, Sitapati AM, Zhang J, Zou J, Bui QM, Ren J, et al.,“Relation of statin use prior to admission to severity and recovery among COVID-19 inpatients,“ </w:t>
      </w:r>
      <w:r>
        <w:rPr>
          <w:i/>
        </w:rPr>
        <w:t>The American journal of cardiology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22]</w:t>
        <w:tab/>
        <w:t xml:space="preserve">Dreher M, Kersten A, Bickenbach J, Balfanz P, Hartmann B, Cornelissen C, et al.,“The characteristics of 50 hospitalized COVID-19 patients with and without ARDS,“ </w:t>
      </w:r>
      <w:r>
        <w:rPr>
          <w:i/>
        </w:rPr>
        <w:t>Deutsches Ärzteblatt International</w:t>
      </w:r>
      <w:r>
        <w:rPr/>
        <w:t>, 2020;117(10):271.</w:t>
      </w:r>
    </w:p>
    <w:p>
      <w:pPr>
        <w:pStyle w:val="EndNoteBibliography"/>
        <w:spacing w:before="0" w:after="0"/>
        <w:jc w:val="both"/>
        <w:rPr/>
      </w:pPr>
      <w:r>
        <w:rPr/>
        <w:t>[23]</w:t>
        <w:tab/>
        <w:t xml:space="preserve">Vahedian-Azimi A, Rahimibashar F, Najafi A, Kidde J, Shahriary A, Shojaei S, et al.,“Association of in-hospital use of statins, aspirin and renin-angiotensin-aldosterone inhibitors with mortality and ICU admission due to COVID-19,“ </w:t>
      </w:r>
      <w:r>
        <w:rPr>
          <w:i/>
        </w:rPr>
        <w:t>Unpublished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24]</w:t>
        <w:tab/>
        <w:t xml:space="preserve">Butt JH, Gerds TA, Schou M, Kragholm K, Phelps M, Havers-Borgersen E, et al.,“Association between statin use and outcomes in patients with coronavirus disease 2019 (COVID-19): a nationwide cohort study,“ </w:t>
      </w:r>
      <w:r>
        <w:rPr>
          <w:i/>
        </w:rPr>
        <w:t>Bmj Open</w:t>
      </w:r>
      <w:r>
        <w:rPr/>
        <w:t>, 2020;10(12).</w:t>
      </w:r>
    </w:p>
    <w:p>
      <w:pPr>
        <w:pStyle w:val="EndNoteBibliography"/>
        <w:spacing w:before="0" w:after="0"/>
        <w:jc w:val="both"/>
        <w:rPr/>
      </w:pPr>
      <w:r>
        <w:rPr/>
        <w:t>[25]</w:t>
        <w:tab/>
        <w:t xml:space="preserve">Fan Y, Guo T, Yan F, Gong M, Zhang XA, Li C, et al.,“Association of Statin Use With the In-Hospital Outcomes of 2019-Coronavirus Disease Patients: A Retrospective Study,“ </w:t>
      </w:r>
      <w:r>
        <w:rPr>
          <w:i/>
        </w:rPr>
        <w:t>Frontiers in medicine</w:t>
      </w:r>
      <w:r>
        <w:rPr/>
        <w:t>, 2020;7:584870.</w:t>
      </w:r>
    </w:p>
    <w:p>
      <w:pPr>
        <w:pStyle w:val="EndNoteBibliography"/>
        <w:spacing w:before="0" w:after="0"/>
        <w:jc w:val="both"/>
        <w:rPr/>
      </w:pPr>
      <w:r>
        <w:rPr/>
        <w:t>[26]</w:t>
        <w:tab/>
        <w:t xml:space="preserve">Israel A, Schaffer A, Cicurel A, Feldhamer I, Tal A, Cheng K, et al.,“Large population study identifies drugs associated with reduced COVID-19 severity,“ </w:t>
      </w:r>
      <w:r>
        <w:rPr>
          <w:i/>
        </w:rPr>
        <w:t>medRxiv</w:t>
      </w:r>
      <w:r>
        <w:rPr/>
        <w:t>, 2020.</w:t>
      </w:r>
    </w:p>
    <w:p>
      <w:pPr>
        <w:pStyle w:val="EndNoteBibliography"/>
        <w:spacing w:before="0" w:after="0"/>
        <w:jc w:val="both"/>
        <w:rPr/>
      </w:pPr>
      <w:r>
        <w:rPr/>
        <w:t>[27]</w:t>
        <w:tab/>
        <w:t xml:space="preserve">Bifulco M, Ciccarelli M, Bruzzese D, Dipasquale A, Lania AG, Mazziotti G, et al.,“The benefit of statins in SARS-CoV-2 patients: further metabolic and prospective clinical studies are needed,“ </w:t>
      </w:r>
      <w:r>
        <w:rPr>
          <w:i/>
        </w:rPr>
        <w:t>Endocrine</w:t>
      </w:r>
      <w:r>
        <w:rPr/>
        <w:t>, 2021;71(2):270-2.</w:t>
      </w:r>
    </w:p>
    <w:p>
      <w:pPr>
        <w:pStyle w:val="EndNoteBibliography"/>
        <w:spacing w:before="0" w:after="0"/>
        <w:jc w:val="both"/>
        <w:rPr/>
      </w:pPr>
      <w:r>
        <w:rPr/>
        <w:t>[28]</w:t>
        <w:tab/>
        <w:t xml:space="preserve">Mallow PJ, Belk KW, Topmiller M, Hooker EA,“Outcomes of Hospitalized COVID-19 Patients by Risk Factors: Results from a United States Hospital Claims Database,“ </w:t>
      </w:r>
      <w:r>
        <w:rPr>
          <w:i/>
        </w:rPr>
        <w:t>J Health Econ Outcomes Res</w:t>
      </w:r>
      <w:r>
        <w:rPr/>
        <w:t>, 2020;7(2):165-74.</w:t>
      </w:r>
    </w:p>
    <w:p>
      <w:pPr>
        <w:pStyle w:val="EndNoteBibliography"/>
        <w:spacing w:before="0" w:after="0"/>
        <w:jc w:val="both"/>
        <w:rPr/>
      </w:pPr>
      <w:r>
        <w:rPr/>
        <w:t>[29]</w:t>
        <w:tab/>
        <w:t xml:space="preserve">Alamdari NM, Afaghi S, Rahimi FS, Tarki FE, Tavana S, Zali A, et al.,“Mortality Risk Factors among Hospitalized COVID-19 Patients in a Major Referral Center in Iran,“ </w:t>
      </w:r>
      <w:r>
        <w:rPr>
          <w:i/>
        </w:rPr>
        <w:t>Tohoku J Exp Med</w:t>
      </w:r>
      <w:r>
        <w:rPr/>
        <w:t>, 2020;252(1):73-84.</w:t>
      </w:r>
    </w:p>
    <w:p>
      <w:pPr>
        <w:pStyle w:val="EndNoteBibliography"/>
        <w:spacing w:before="0" w:after="0"/>
        <w:jc w:val="both"/>
        <w:rPr/>
      </w:pPr>
      <w:r>
        <w:rPr/>
        <w:t>[30]</w:t>
        <w:tab/>
        <w:t xml:space="preserve">Soleimani A, Kazemian S, Karbalai Saleh S, Aminorroaya A, Shajari Z, Hadadi A, et al.,“Effects of Angiotensin Receptor Blockers (ARBs) on In-Hospital Outcomes of Patients With Hypertension and Confirmed or Clinically Suspected COVID-19,“ </w:t>
      </w:r>
      <w:r>
        <w:rPr>
          <w:i/>
        </w:rPr>
        <w:t>Am J Hypertens</w:t>
      </w:r>
      <w:r>
        <w:rPr/>
        <w:t>, 2020;33(12):1102-11.</w:t>
      </w:r>
    </w:p>
    <w:p>
      <w:pPr>
        <w:pStyle w:val="EndNoteBibliography"/>
        <w:spacing w:before="0" w:after="0"/>
        <w:jc w:val="both"/>
        <w:rPr/>
      </w:pPr>
      <w:r>
        <w:rPr/>
        <w:t>[31]</w:t>
        <w:tab/>
        <w:t xml:space="preserve">Oh TK, Song I-A, Jeon Y-T,“Statin Therapy and the Risk of COVID-19: A Cohort Study of the National Health Insurance Service in South Korea,“ </w:t>
      </w:r>
      <w:r>
        <w:rPr>
          <w:i/>
        </w:rPr>
        <w:t>J Pers Med</w:t>
      </w:r>
      <w:r>
        <w:rPr/>
        <w:t>, 2021;11(2):116.</w:t>
      </w:r>
    </w:p>
    <w:p>
      <w:pPr>
        <w:pStyle w:val="EndNoteBibliography"/>
        <w:spacing w:before="0" w:after="0"/>
        <w:jc w:val="both"/>
        <w:rPr/>
      </w:pPr>
      <w:r>
        <w:rPr/>
        <w:t>[32]</w:t>
        <w:tab/>
        <w:t xml:space="preserve">Marić I, Oskotsky T, Kosti I, Le B, Wong RJ, Shaw GM, et al.,“Decreased Mortality Rate Among COVID-19 Patients Prescribed Statins: Data From Electronic Health Records in the US,“ </w:t>
      </w:r>
      <w:r>
        <w:rPr>
          <w:i/>
        </w:rPr>
        <w:t>Frontiers in medicine</w:t>
      </w:r>
      <w:r>
        <w:rPr/>
        <w:t>, 2021;8:639804.</w:t>
      </w:r>
    </w:p>
    <w:p>
      <w:pPr>
        <w:pStyle w:val="EndNoteBibliography"/>
        <w:spacing w:before="0" w:after="0"/>
        <w:jc w:val="both"/>
        <w:rPr/>
      </w:pPr>
      <w:r>
        <w:rPr/>
        <w:t>[33]</w:t>
        <w:tab/>
        <w:t xml:space="preserve">Mitacchione G, Schiavone M, Curnis A, Arca M, Antinori S, Gasperetti A, et al.,“Impact of prior statin use on clinical outcomes in COVID-19 patients: data from tertiary referral hospitals during COVID-19 pandemic in Italy,“ </w:t>
      </w:r>
      <w:r>
        <w:rPr>
          <w:i/>
        </w:rPr>
        <w:t>Journal of clinical lipidology</w:t>
      </w:r>
      <w:r>
        <w:rPr/>
        <w:t>, 2021;15(1):68-78.</w:t>
      </w:r>
    </w:p>
    <w:p>
      <w:pPr>
        <w:pStyle w:val="EndNoteBibliography"/>
        <w:spacing w:before="0" w:after="0"/>
        <w:jc w:val="both"/>
        <w:rPr/>
      </w:pPr>
      <w:r>
        <w:rPr/>
        <w:t>[34]</w:t>
        <w:tab/>
        <w:t>Ayeh S, Abbey E, Khalifa B, Nudotor R, Osei A, Chidambaram V, et al. Statin Use Is Associated with More Severe COVID-19 Disease in Hospitalized Patients. SSRN; 2021.</w:t>
      </w:r>
    </w:p>
    <w:p>
      <w:pPr>
        <w:pStyle w:val="EndNoteBibliography"/>
        <w:spacing w:before="0" w:after="0"/>
        <w:jc w:val="both"/>
        <w:rPr/>
      </w:pPr>
      <w:r>
        <w:rPr/>
        <w:t>[35]</w:t>
        <w:tab/>
        <w:t xml:space="preserve">Holman N, Knighton P, Kar P, O'Keefe J, Curley M, Weaver A, et al.,“Risk factors for COVID-19-related mortality in people with type 1 and type 2 diabetes in England: a population-based cohort study,“ </w:t>
      </w:r>
      <w:r>
        <w:rPr>
          <w:i/>
        </w:rPr>
        <w:t>Lancet Diabetes Endocrinol</w:t>
      </w:r>
      <w:r>
        <w:rPr/>
        <w:t>, 2020;8(10):823-33.</w:t>
      </w:r>
    </w:p>
    <w:p>
      <w:pPr>
        <w:pStyle w:val="EndNoteBibliography"/>
        <w:spacing w:before="0" w:after="0"/>
        <w:jc w:val="both"/>
        <w:rPr/>
      </w:pPr>
      <w:r>
        <w:rPr/>
        <w:t>[36]</w:t>
        <w:tab/>
        <w:t xml:space="preserve">Inciardi RM, Adamo M, Lupi L, Cani DS, Di Pasquale M, Tomasoni D, et al.,“Characteristics and outcomes of patients hospitalized for COVID-19 and cardiac disease in Northern Italy,“ </w:t>
      </w:r>
      <w:r>
        <w:rPr>
          <w:i/>
        </w:rPr>
        <w:t>Eur Heart J</w:t>
      </w:r>
      <w:r>
        <w:rPr/>
        <w:t>, 2020;41(19):1821-9.</w:t>
      </w:r>
    </w:p>
    <w:p>
      <w:pPr>
        <w:pStyle w:val="EndNoteBibliography"/>
        <w:spacing w:before="0" w:after="0"/>
        <w:jc w:val="both"/>
        <w:rPr/>
      </w:pPr>
      <w:r>
        <w:rPr/>
        <w:t>[37]</w:t>
        <w:tab/>
        <w:t xml:space="preserve">Luo P, Qiu L, Liu Y, Liu X-L, Zheng J-L, Xue H-Y, et al.,“Metformin Treatment Was Associated with Decreased Mortality in COVID-19 Patients with Diabetes in a Retrospective Analysis,“ </w:t>
      </w:r>
      <w:r>
        <w:rPr>
          <w:i/>
        </w:rPr>
        <w:t>Am J Trop Med Hyg</w:t>
      </w:r>
      <w:r>
        <w:rPr/>
        <w:t>, 2020;103(1):69-72.</w:t>
      </w:r>
    </w:p>
    <w:p>
      <w:pPr>
        <w:pStyle w:val="EndNoteBibliography"/>
        <w:spacing w:before="0" w:after="0"/>
        <w:jc w:val="both"/>
        <w:rPr/>
      </w:pPr>
      <w:r>
        <w:rPr/>
        <w:t>[38]</w:t>
        <w:tab/>
        <w:t xml:space="preserve">Ullah AZMD, Sivapalan L, Chelala C, Kocher HM,“COVID-19 in patients with hepatobiliary and pancreatic diseases in East London: A single-centre cohort study,“ </w:t>
      </w:r>
      <w:r>
        <w:rPr>
          <w:i/>
        </w:rPr>
        <w:t>medRxiv</w:t>
      </w:r>
      <w:r>
        <w:rPr/>
        <w:t>, 2020:2020.09.07.20189621.</w:t>
      </w:r>
    </w:p>
    <w:p>
      <w:pPr>
        <w:pStyle w:val="EndNoteBibliography"/>
        <w:spacing w:before="0" w:after="0"/>
        <w:jc w:val="both"/>
        <w:rPr/>
      </w:pPr>
      <w:r>
        <w:rPr/>
        <w:t>[39]</w:t>
        <w:tab/>
        <w:t xml:space="preserve">Ramachandran P, Perisetti A, Gajendran M, Jean-Louis F, Bansal P, Dwivedi AK, et al.,“Pre-hospitalization proton pump inhibitor use and clinical outcomes in COVID-19,“ </w:t>
      </w:r>
      <w:r>
        <w:rPr>
          <w:i/>
        </w:rPr>
        <w:t>European Journal of Gastroenterology &amp; Hepatology</w:t>
      </w:r>
      <w:r>
        <w:rPr/>
        <w:t>, 9000;Publish Ahead of Print.</w:t>
      </w:r>
    </w:p>
    <w:p>
      <w:pPr>
        <w:pStyle w:val="EndNoteBibliography"/>
        <w:jc w:val="both"/>
        <w:rPr/>
      </w:pPr>
      <w:r>
        <w:rPr/>
        <w:t>[40]</w:t>
        <w:tab/>
        <w:t xml:space="preserve">McCarthy CP, Murphy S, Jones-O'Connor M, Olshan DS, Khambhati JR, Rehman S, et al.,“Early clinical and sociodemographic experience with patients hospitalized with COVID-19 at a large American healthcare system,“ </w:t>
      </w:r>
      <w:r>
        <w:rPr>
          <w:i/>
        </w:rPr>
        <w:t>EClinicalMedicine</w:t>
      </w:r>
      <w:r>
        <w:rPr/>
        <w:t>, 2020;26:100504.</w:t>
      </w:r>
    </w:p>
    <w:p>
      <w:pPr>
        <w:pStyle w:val="Normal"/>
        <w:spacing w:before="0" w:after="160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17:16:00Z</dcterms:created>
  <dc:creator>Farshad</dc:creator>
  <dc:description/>
  <cp:keywords/>
  <dc:language>en-US</dc:language>
  <cp:lastModifiedBy>conference</cp:lastModifiedBy>
  <dcterms:modified xsi:type="dcterms:W3CDTF">2021-08-10T10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